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9E3210" w14:textId="27D922AB" w:rsidR="00DD29C5" w:rsidRDefault="00DD29C5" w:rsidP="00DD29C5">
      <w:pPr>
        <w:widowControl/>
        <w:snapToGrid w:val="0"/>
        <w:spacing w:line="360" w:lineRule="auto"/>
        <w:contextualSpacing/>
        <w:rPr>
          <w:rFonts w:ascii="Times New Roman" w:hAnsi="Times New Roman"/>
          <w:bCs/>
          <w:sz w:val="24"/>
          <w:szCs w:val="24"/>
          <w14:ligatures w14:val="none"/>
        </w:rPr>
      </w:pPr>
      <w:r w:rsidRPr="00DD29C5">
        <w:rPr>
          <w:rFonts w:ascii="Times New Roman" w:hAnsi="Times New Roman" w:hint="eastAsia"/>
          <w:b/>
          <w:sz w:val="24"/>
          <w:szCs w:val="24"/>
          <w14:ligatures w14:val="none"/>
        </w:rPr>
        <w:t xml:space="preserve">Table S1. </w:t>
      </w:r>
      <w:r w:rsidRPr="00DD29C5">
        <w:rPr>
          <w:rFonts w:ascii="Times New Roman" w:hAnsi="Times New Roman"/>
          <w:bCs/>
          <w:sz w:val="24"/>
          <w:szCs w:val="24"/>
          <w14:ligatures w14:val="none"/>
        </w:rPr>
        <w:t>Laboratory data (reference range, units)</w:t>
      </w:r>
    </w:p>
    <w:p w14:paraId="36E98DC9" w14:textId="77777777" w:rsidR="00CC1F4A" w:rsidRDefault="00CC1F4A" w:rsidP="00DD29C5">
      <w:pPr>
        <w:widowControl/>
        <w:snapToGrid w:val="0"/>
        <w:spacing w:line="360" w:lineRule="auto"/>
        <w:contextualSpacing/>
        <w:rPr>
          <w:rFonts w:ascii="Times New Roman" w:hAnsi="Times New Roman"/>
          <w:bCs/>
          <w:sz w:val="24"/>
          <w:szCs w:val="24"/>
          <w14:ligatures w14:val="none"/>
        </w:rPr>
      </w:pPr>
    </w:p>
    <w:tbl>
      <w:tblPr>
        <w:tblW w:w="0" w:type="auto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12"/>
        <w:gridCol w:w="678"/>
        <w:gridCol w:w="2256"/>
        <w:gridCol w:w="838"/>
        <w:gridCol w:w="618"/>
        <w:gridCol w:w="2112"/>
        <w:gridCol w:w="1225"/>
        <w:gridCol w:w="738"/>
        <w:gridCol w:w="1912"/>
      </w:tblGrid>
      <w:tr w:rsidR="00CC1F4A" w:rsidRPr="00CC1F4A" w14:paraId="6C6E3D4C" w14:textId="77777777" w:rsidTr="00CC1F4A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CB842" w14:textId="77777777" w:rsidR="00CC1F4A" w:rsidRPr="00CC1F4A" w:rsidRDefault="00CC1F4A" w:rsidP="00CC1F4A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&lt; Hematology &gt;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859598" w14:textId="77777777" w:rsidR="00CC1F4A" w:rsidRPr="00CC1F4A" w:rsidRDefault="00CC1F4A" w:rsidP="00CC1F4A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&lt; Biochemistry &gt;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A4FC" w14:textId="77777777" w:rsidR="00CC1F4A" w:rsidRPr="00CC1F4A" w:rsidRDefault="00CC1F4A" w:rsidP="00CC1F4A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&lt; Tumor marker &gt;</w:t>
            </w:r>
          </w:p>
        </w:tc>
      </w:tr>
      <w:tr w:rsidR="00CC1F4A" w:rsidRPr="00CC1F4A" w14:paraId="4025F620" w14:textId="77777777" w:rsidTr="00CC1F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8013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2F4C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7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3AA4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3300-8600, 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A316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400F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5AB6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6.6-8.1, 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DB19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25E5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BDE6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&lt;5.00, ng/mL)</w:t>
            </w:r>
          </w:p>
        </w:tc>
      </w:tr>
      <w:tr w:rsidR="00CC1F4A" w:rsidRPr="00CC1F4A" w14:paraId="5882D791" w14:textId="77777777" w:rsidTr="00CC1F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EDBD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2367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6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B2C04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40.0-70.0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6A32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EAB6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2D32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4.1-5.1, 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B248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CA19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22D6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1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4BCD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0-35.4, U/mL)</w:t>
            </w:r>
          </w:p>
        </w:tc>
      </w:tr>
      <w:tr w:rsidR="00CC1F4A" w:rsidRPr="00CC1F4A" w14:paraId="69AA62C5" w14:textId="77777777" w:rsidTr="00CC1F4A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C0F9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游ゴシック" w:eastAsia="游ゴシック" w:hAnsi="游ゴシック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EE7F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300B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6.5-49.5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C86C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T.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BA71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4768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40-1.50, 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501F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DUPAN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B251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AD68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-150, U/mL)</w:t>
            </w:r>
          </w:p>
        </w:tc>
      </w:tr>
      <w:tr w:rsidR="00CC1F4A" w:rsidRPr="00CC1F4A" w14:paraId="0ED25833" w14:textId="77777777" w:rsidTr="00CC1F4A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004C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R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508F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3579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435-555, ×10</w:t>
            </w: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</w:t>
            </w: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2D49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2A8E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45AE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3-30, 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F19D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SPan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DFDD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F43B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0-30.0, U/mL)</w:t>
            </w:r>
          </w:p>
        </w:tc>
      </w:tr>
      <w:tr w:rsidR="00CC1F4A" w:rsidRPr="00CC1F4A" w14:paraId="3C3C45CA" w14:textId="77777777" w:rsidTr="00CC1F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4B0F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5093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CDE1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3.7-16.8, 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E63D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8029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821B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0-42, 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1E26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7791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AE65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C1F4A" w:rsidRPr="00CC1F4A" w14:paraId="2D52FC1C" w14:textId="77777777" w:rsidTr="00CC1F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1BD7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H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EF8F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FC84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40.7-50.1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3D4E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γ-G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9BA6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FFA2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38-75, U/L)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A98A" w14:textId="77777777" w:rsidR="00CC1F4A" w:rsidRPr="00CC1F4A" w:rsidRDefault="00CC1F4A" w:rsidP="00CC1F4A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CC1F4A" w:rsidRPr="00CC1F4A" w14:paraId="4BF31335" w14:textId="77777777" w:rsidTr="00CC1F4A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8401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FF4A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AD6D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5.8-34.8, ×10</w:t>
            </w: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4</w:t>
            </w: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/μ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E586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FEA1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1BC4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38-113, U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E74C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382F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3A4B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C1F4A" w:rsidRPr="00CC1F4A" w14:paraId="0443C3FA" w14:textId="77777777" w:rsidTr="00CC1F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A86D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4513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BDD2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0BEA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A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D5C4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9E2A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44-132, 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828D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5E80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10F8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C1F4A" w:rsidRPr="00CC1F4A" w14:paraId="315082CC" w14:textId="77777777" w:rsidTr="00CC1F4A">
        <w:trPr>
          <w:trHeight w:val="278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2050B" w14:textId="77777777" w:rsidR="00CC1F4A" w:rsidRPr="00CC1F4A" w:rsidRDefault="00CC1F4A" w:rsidP="00CC1F4A">
            <w:pPr>
              <w:widowControl/>
              <w:spacing w:line="360" w:lineRule="auto"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&lt; Coagulation &gt;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4BD1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LI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5C15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64C39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3-55, 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0232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09AF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7063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C1F4A" w:rsidRPr="00CC1F4A" w14:paraId="665D70FE" w14:textId="77777777" w:rsidTr="00CC1F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9742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AP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5C64D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2D40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6.9-38.1, se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A959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B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7E8A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71B6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8.0-20.0,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3D72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E83A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BA2E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C1F4A" w:rsidRPr="00CC1F4A" w14:paraId="5405777B" w14:textId="77777777" w:rsidTr="00CC1F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AAE6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FF3C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9E27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73-118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13AA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C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1DE7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E2C9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65-1.07, 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17E1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EAED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7E48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C1F4A" w:rsidRPr="00CC1F4A" w14:paraId="0A0B1389" w14:textId="77777777" w:rsidTr="00CC1F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9607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PT-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7D68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EA27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&lt;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BF2C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CF21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7FE28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38-145,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FDDB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6C4F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03EA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C1F4A" w:rsidRPr="00CC1F4A" w14:paraId="6CF1E1C3" w14:textId="77777777" w:rsidTr="00CC1F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150E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D-di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B352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2695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0.0-0.9,  μ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FB24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8C30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AEDCC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3.6-4.8,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7536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8B1C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79A2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C1F4A" w:rsidRPr="00CC1F4A" w14:paraId="38FA27FA" w14:textId="77777777" w:rsidTr="00CC1F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F299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9BB1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AB369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A262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37E8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A2DD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01-108, 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BB1F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6F00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2B90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C1F4A" w:rsidRPr="00CC1F4A" w14:paraId="3698999C" w14:textId="77777777" w:rsidTr="00CC1F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749D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A038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87D9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3AEA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0DDB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6526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8.8-10.1, m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2D6E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D1DD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03B3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C1F4A" w:rsidRPr="00CC1F4A" w14:paraId="36897FC8" w14:textId="77777777" w:rsidTr="00CC1F4A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9B643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1F1D9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7CC93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0CD4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9014D" w14:textId="77777777" w:rsidR="00CC1F4A" w:rsidRPr="00CC1F4A" w:rsidRDefault="00CC1F4A" w:rsidP="00CC1F4A">
            <w:pPr>
              <w:widowControl/>
              <w:spacing w:line="360" w:lineRule="auto"/>
              <w:jc w:val="righ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AA1C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&lt;0.15, 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1C46B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92B50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923A" w14:textId="77777777" w:rsidR="00CC1F4A" w:rsidRPr="00CC1F4A" w:rsidRDefault="00CC1F4A" w:rsidP="00CC1F4A">
            <w:pPr>
              <w:widowControl/>
              <w:spacing w:line="36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C1F4A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</w:tbl>
    <w:p w14:paraId="0F18EC07" w14:textId="7F59875F" w:rsidR="00DD29C5" w:rsidRPr="00CC1F4A" w:rsidRDefault="00DD29C5" w:rsidP="00DD29C5">
      <w:pPr>
        <w:widowControl/>
        <w:snapToGrid w:val="0"/>
        <w:spacing w:line="480" w:lineRule="auto"/>
        <w:contextualSpacing/>
        <w:rPr>
          <w:rFonts w:ascii="Times New Roman" w:hAnsi="Times New Roman"/>
          <w:bCs/>
          <w:sz w:val="24"/>
          <w:szCs w:val="24"/>
          <w14:ligatures w14:val="none"/>
        </w:rPr>
      </w:pPr>
      <w:r w:rsidRPr="00CC1F4A">
        <w:rPr>
          <w:rFonts w:ascii="Times New Roman" w:hAnsi="Times New Roman"/>
          <w:bCs/>
          <w:sz w:val="24"/>
          <w:szCs w:val="24"/>
          <w14:ligatures w14:val="none"/>
        </w:rPr>
        <w:t xml:space="preserve">CEA, Carcinoembryonic antigen; CA19-9, Carbohydrate antigen 19-9; DUPAN-2, </w:t>
      </w:r>
      <w:r w:rsidR="002653AA">
        <w:rPr>
          <w:rFonts w:ascii="Times New Roman" w:hAnsi="Times New Roman" w:hint="eastAsia"/>
          <w:bCs/>
          <w:sz w:val="24"/>
          <w:szCs w:val="24"/>
          <w14:ligatures w14:val="none"/>
        </w:rPr>
        <w:t>D</w:t>
      </w:r>
      <w:r w:rsidR="002653AA" w:rsidRPr="002653AA">
        <w:rPr>
          <w:rFonts w:ascii="Times New Roman" w:hAnsi="Times New Roman"/>
          <w:bCs/>
          <w:sz w:val="24"/>
          <w:szCs w:val="24"/>
          <w14:ligatures w14:val="none"/>
        </w:rPr>
        <w:t>uke pancreatic monoclonal antigen type 2</w:t>
      </w:r>
      <w:r w:rsidRPr="00CC1F4A">
        <w:rPr>
          <w:rFonts w:ascii="Times New Roman" w:hAnsi="Times New Roman"/>
          <w:bCs/>
          <w:sz w:val="24"/>
          <w:szCs w:val="24"/>
          <w14:ligatures w14:val="none"/>
        </w:rPr>
        <w:t>; SPan-1, Serum s-pancreas-1 antigen</w:t>
      </w:r>
    </w:p>
    <w:sectPr w:rsidR="00DD29C5" w:rsidRPr="00CC1F4A" w:rsidSect="00DD29C5">
      <w:footerReference w:type="default" r:id="rId6"/>
      <w:pgSz w:w="16838" w:h="11906" w:orient="landscape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4372CC" w14:textId="77777777" w:rsidR="003A6D67" w:rsidRDefault="003A6D67" w:rsidP="00D21C02">
      <w:r>
        <w:separator/>
      </w:r>
    </w:p>
  </w:endnote>
  <w:endnote w:type="continuationSeparator" w:id="0">
    <w:p w14:paraId="6EB44F6D" w14:textId="77777777" w:rsidR="003A6D67" w:rsidRDefault="003A6D67" w:rsidP="00D21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4ACB53" w14:textId="77777777" w:rsidR="00D21C02" w:rsidRDefault="00D21C02">
    <w:pPr>
      <w:pStyle w:val="ac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5</w:t>
    </w:r>
    <w:r>
      <w:rPr>
        <w:noProof/>
      </w:rPr>
      <w:fldChar w:fldCharType="end"/>
    </w:r>
  </w:p>
  <w:p w14:paraId="3B672949" w14:textId="77777777" w:rsidR="00D21C02" w:rsidRDefault="00D21C02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8A67C4" w14:textId="77777777" w:rsidR="003A6D67" w:rsidRDefault="003A6D67" w:rsidP="00D21C02">
      <w:r>
        <w:separator/>
      </w:r>
    </w:p>
  </w:footnote>
  <w:footnote w:type="continuationSeparator" w:id="0">
    <w:p w14:paraId="13F27041" w14:textId="77777777" w:rsidR="003A6D67" w:rsidRDefault="003A6D67" w:rsidP="00D21C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455E"/>
    <w:rsid w:val="00191A1F"/>
    <w:rsid w:val="001D60BB"/>
    <w:rsid w:val="002653AA"/>
    <w:rsid w:val="00386291"/>
    <w:rsid w:val="003A6D67"/>
    <w:rsid w:val="00511DD4"/>
    <w:rsid w:val="006256C4"/>
    <w:rsid w:val="006256E5"/>
    <w:rsid w:val="007644F2"/>
    <w:rsid w:val="007B43E0"/>
    <w:rsid w:val="007F52ED"/>
    <w:rsid w:val="00840166"/>
    <w:rsid w:val="00922731"/>
    <w:rsid w:val="0092348F"/>
    <w:rsid w:val="00994D48"/>
    <w:rsid w:val="00AD4D6C"/>
    <w:rsid w:val="00B37668"/>
    <w:rsid w:val="00CC1F4A"/>
    <w:rsid w:val="00CC4DDE"/>
    <w:rsid w:val="00D21C02"/>
    <w:rsid w:val="00DD29C5"/>
    <w:rsid w:val="00F53F10"/>
    <w:rsid w:val="00F6455E"/>
    <w:rsid w:val="00FE7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4C7B32"/>
  <w15:chartTrackingRefBased/>
  <w15:docId w15:val="{88E8EED4-ADB0-45F8-881A-E0D853173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1C02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uiPriority w:val="9"/>
    <w:qFormat/>
    <w:rsid w:val="00F6455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45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45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455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455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455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455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455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455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6455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6455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6455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645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645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645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645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645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6455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645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64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45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645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455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645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455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6455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645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6455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6455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21C0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21C02"/>
  </w:style>
  <w:style w:type="paragraph" w:styleId="ac">
    <w:name w:val="footer"/>
    <w:basedOn w:val="a"/>
    <w:link w:val="ad"/>
    <w:unhideWhenUsed/>
    <w:rsid w:val="00D21C0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rsid w:val="00D21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60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5</Words>
  <Characters>1001</Characters>
  <Application>Microsoft Office Word</Application>
  <DocSecurity>0</DocSecurity>
  <Lines>16</Lines>
  <Paragraphs>4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uke Sato</dc:creator>
  <cp:keywords/>
  <dc:description/>
  <cp:lastModifiedBy>Ryosuke Sato</cp:lastModifiedBy>
  <cp:revision>7</cp:revision>
  <dcterms:created xsi:type="dcterms:W3CDTF">2024-11-26T11:57:00Z</dcterms:created>
  <dcterms:modified xsi:type="dcterms:W3CDTF">2024-12-23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0f0ea451a2ecf952314e7be147908afbaeb9b7a64f6191752de62e52b07d24</vt:lpwstr>
  </property>
</Properties>
</file>